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Lolp4(Q5T1W3)                 ------------------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Phlp4.0201(CAD54671)          SSCQVAFSYFPPPAA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DFLGCLVKEIPPRLLYAKSSPAYPSVLGQTIRNSRWSSPDNVK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Phlp4.0101(CAD54670)          SSCEVALSYYPTPLA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DFL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CLVKEIPPRLLYAKSSPAYPSVLGQTIRNSRWSSPDNVK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Tria4.0101(CAH92632)          --------TYAPVPA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DFLGC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M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EI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RLLYAKSS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DF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QTIRNSRW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NVK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Tria4.0201(CAH92633)          --------TYAPVPA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DFLGC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M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EI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RLLYAKSS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Y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QTIRNSRW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NVK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Secc4.0101(CAH92627)          -------AAYAPVPAK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FLGC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M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EI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RLLYAKSS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Y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QTIRNSRWSS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NVK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Secc4.0201(CAH92630)          ----AVSYAAAPVPA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DF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GCLVKEI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RLLYAKSSP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QTIRNSRWSS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K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Bradi1g38260.1                --------YPPVLAP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DFL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CLVKEIPPRLLYAKSSPAY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L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S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TIRNSRWSS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NVK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Lolp4(Q5T1W3)                 --------------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AVVCGRR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Y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RIRVRSGGHDYEGLSYR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E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N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FAVVDLN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MRA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Phlp4.0201(CAD54671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LYIITP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cyan"/>
          <w:shd w:fill="FFFFFF" w:val="clear"/>
          <w:lang w:val="en-IN" w:eastAsia="en-IN"/>
        </w:rPr>
        <w:t>NV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HIQSAVVCGRRH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RIRVRSGGHDYEGLSYR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ETFAVVDLNKMRA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Phlp4.0101(CAD54670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Y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TPTNASHIQSAVVCGRRHGVRIRVRSGGHDYEGLSYR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E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FAVVDL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MRA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Tria4.0101(CAH92632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LYIITPTNASHIQSAVVCGRRH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R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RVRSGGHDYEGLSYRSE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ETFAVVDLNKMRA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Tria4.0201(CAH92633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LYIITPTNASHIQSAVVCGRRHGVR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RVRSGGHDYEGLSYRSE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ETFAVVDLNKMRA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Secc4.0101(CAH92627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YIITPTNASHIQSAVVCGRRHG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RVRSGGHDYEGLSYRSE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ETFAVVDLNKMRA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Secc4.0201(CAH92630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LYIITPTNASHIQSAVVCGRRHGVRIRVRSGGHDYEGLSYRSE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E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FAVVDLNKMRA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Bradi1g38260.1      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LY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TP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cyan"/>
          <w:shd w:fill="FFFFFF" w:val="clear"/>
          <w:lang w:val="en-IN" w:eastAsia="en-IN"/>
        </w:rPr>
        <w:t>NV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HIQSAVVCGRRHGVRIRVRSGGHDYEGLSYRSE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FAVVDLN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M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MRA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Lolp4 (Q5T1W3)      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DGKARTAWVDSGAQLGELYYA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Y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R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LAFPAGVCPTIGVGGN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AGGGFGMLLRK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Phlp4.0201(CAD54671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W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DGKARTAWVDSGAQLGELYYAI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Y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LAFPAGVCPTIGVGGNFAGGGFGMLLRK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Phlp4.0101(CAD54670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W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DGKARTAWVDSGAQLGELYYAI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H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VLAFPAGVCPTIGVGGNFAGGGFGMLLRK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Tria4.0101(CAH92632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L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G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Y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ARTAW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GAQLGELYYAIAKNS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VLAFPAGVCPTIGVGGNFAGGGFGMLLRK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Tria4.0201(CAH92633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DG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Y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ARTAW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GAQLGELYYAIAKNS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VLAFPAGVC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IGVGGNFAGGGFGMLLRK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Secc4.0101(CAH92627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DG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Y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ARTAW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GAQLGELYYAIAKNS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VLAFPAGVC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IGVGGNFAGGGFGMLLRK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Secc4.0201(CAH92630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DGKARTAWVDSGAQLGELYYAIAKNS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VLAFPAGVCPTIGVGGNFAGGGFGMLLRK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Bradi1g38260.1      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D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AN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ARTAW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GAQ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GELYYA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LAFPAGVC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IGVGG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H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GGGFGMLLRK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Lolp4(Q5T1W3)       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YGIAAENVIDVKLVDANGK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H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KKSMGDDHFWAVRGGGG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SFGIVVSWQVKLLPVPPTV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Phlp4.0201(CAD54671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YGIAAENVIDVKLVDANGK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H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KKSMGDDHFWAVRGGGG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SFGIV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WQVKLLPVPPTV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Phlp4.0101(CAD54670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YGIAAENVIDVKLVD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cyan"/>
          <w:shd w:fill="FFFFFF" w:val="clear"/>
          <w:lang w:val="en-IN" w:eastAsia="en-IN"/>
        </w:rPr>
        <w:t>NG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H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KKSMGDDHFWAVRGGGG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SFGIV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W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LLPVPPTV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Tria4.0101(CAH92632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YGIAAENVIDV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D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NGKLLD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M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HFWAVRGGGG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SFGIVVSWQVKLLPVPPTV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Tria4.0201(CAH92633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YGIAAENVIDV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D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GKLLD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M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HFWAVRGGGG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SFGIVVSWQVKL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M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VPPTV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Secc4.0101(CAH92627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YGIAAENVIDV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D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NGKLLD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M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HFWAVRGGGG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SFGIVVSWQVKLLPVPPTV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Secc4.0201(CAH92630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YGIAAENVIDV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D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cyan"/>
          <w:shd w:fill="FFFFFF" w:val="clear"/>
          <w:lang w:val="en-IN" w:eastAsia="en-IN"/>
        </w:rPr>
        <w:t>NG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LLD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M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HFWAVRGGGG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SFGIVVSWQVKLLPVPPTV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Bradi1g38260.1                F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GIAAENV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LVDANGK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H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SMG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HFWA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RGGGG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SFGIVV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G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W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KLLPVPP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Lolp4(Q5T1W3)       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FKIP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GAVD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I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NKWQ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V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L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LMIR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I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M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G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ATFEAMYLGTC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TLT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M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M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Q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Phlp4.0201(CAD54671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FK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GAVD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I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NKW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VV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L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LMIR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I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G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ATFEAMYLGTC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TLTPLMS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Phlp4.0101(CAD54670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TVFKIPK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K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GAVD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I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N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W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VV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L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LMIRVI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G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TATFEAMYLGTCQTLT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M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MS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Tria4.0101(CAH92632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TVFKIPKTVQEGAVDLVNKWQLVGPALPGDLMIRVIAAGNTATFE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G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MYLGTCQTLTPLMS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Tria4.0201(CAH92633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TVFKIPKTVQEGAVDLVNKWQLVGPALPGDLMIRVIAAGNTATFE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YLGTC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TLTPLMS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Secc4.0101(CAH92627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TV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IPKTVQEGA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LVNKWQLVGPALPGDLMIR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AGN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ATFEAMYLGTC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TLTPLMS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Secc4.0201(CAH92630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TVFKIPKTVQEGAV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NKWQ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V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AL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LMIR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IA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G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G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TAKFEAMYLGTC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K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LTPLMS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Bradi1g38260.1      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TVFK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T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LKD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GA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NKWQ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V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ALPGDLMIR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M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AQ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ATFE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G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MYLGTC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NN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L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IT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Lolp4(Q5T1W3)       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KFPELGMN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HCNEM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WI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IPF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HLG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HRD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LEG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LLNR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cyan"/>
          <w:shd w:fill="FFFFFF" w:val="clear"/>
          <w:lang w:val="en-IN" w:eastAsia="en-IN"/>
        </w:rPr>
        <w:t>NN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FKPFAEYKSDYVY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FP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Phlp4.0201(CAD54671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KFPELGM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cyan"/>
          <w:shd w:fill="FFFFFF" w:val="clear"/>
          <w:lang w:val="en-IN" w:eastAsia="en-IN"/>
        </w:rPr>
        <w:t>NP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HCNEM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W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IPF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HLG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HRD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LE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DLLNRNN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FKPFAEYKSDYVYQPFP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Phlp4.0101(CAD54670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KFPELGMN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HCNEM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W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IPF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HLG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HRDN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DLLNR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cyan"/>
          <w:shd w:fill="FFFFFF" w:val="clear"/>
          <w:lang w:val="en-IN" w:eastAsia="en-IN"/>
        </w:rPr>
        <w:t>NN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FKPFAEYKSDYVY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FP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Tria4.0101(CAH92632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FPELGMN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Y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HCNEMPWIKSIPFIHLG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LLNR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cyan"/>
          <w:shd w:fill="FFFFFF" w:val="clear"/>
          <w:lang w:val="en-IN" w:eastAsia="en-IN"/>
        </w:rPr>
        <w:t>NN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FKPFAEYKSDYVYQPFP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Tria4.0201(CAH92633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FPELGMN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Y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HCNEMPWIK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FIHLG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QA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G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LDDLLNR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cyan"/>
          <w:shd w:fill="FFFFFF" w:val="clear"/>
          <w:lang w:val="en-IN" w:eastAsia="en-IN"/>
        </w:rPr>
        <w:t>NN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FKPFAEYKSDYVYQPFP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Secc4.0101(CAH92627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KFPELGM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cyan"/>
          <w:shd w:fill="FFFFFF" w:val="clear"/>
          <w:lang w:val="en-IN" w:eastAsia="en-IN"/>
        </w:rPr>
        <w:t>NP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HCNEM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WIKSIPFIHLG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KQN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LDDLLNR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cyan"/>
          <w:shd w:fill="FFFFFF" w:val="clear"/>
          <w:lang w:val="en-IN" w:eastAsia="en-IN"/>
        </w:rPr>
        <w:t>NN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FKPFAEYKSDYVYQPFP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Secc4.0201(CAH92630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RFPELGMN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HCNEMPWIK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FIHLG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K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ATL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LLNR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cyan"/>
          <w:shd w:fill="FFFFFF" w:val="clear"/>
          <w:lang w:val="en-IN" w:eastAsia="en-IN"/>
        </w:rPr>
        <w:t>NN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FKPFAEYKSDYVYQPVP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Bradi1g38260.1      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KFPELG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N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RG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CNEMPW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IPFIHLG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-NRD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G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L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NRNN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N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FKPFAEYKSDYVYQP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Lolp4(Q5T1W3)       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WEQIFG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WLVKPGAGIM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PYGATISATPEAATPFPHRKGVLFNIQYVNYWFA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Phlp4.0201(CAD54671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WEQI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LN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WLVKPGAGIM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PYGATISATPE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ATPFPHRKGVLFNIQYVNYWFA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Phlp4.0101(CAD54670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EVWEQIF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S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WL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PGAGIM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PYGATISATPE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W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ATPFPHRKGVLFNIQYVNYWFA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P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Tria4.0101(CAH92632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PVWEQIFG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W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PG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G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G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M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MIMDPYGATISATPEAATPFPHR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GVLFNIQYVNYWFA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Tria4.0201(CAH92633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PVWEQIFG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W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PGAGIMIMDPYGATISATPEAATPFPHR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GVLFNIQYVNYWFA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Secc4.0101(CAH92627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PVWEQIFG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WLVKPGAGIMIMDPYGATISATPEAATPFPHR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GVLFNIQYVNYWFA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Secc4.0201(CAH92630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PVW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QIFV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WLVKPGAGIM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MDPYG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ISATPEAATPFPHRK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D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LFNIQYVNYWF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D-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Bradi1g38260.1      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N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WEQIFG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W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PGAGIMIMDPYGATISATPE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ATPFPHRKGVLFNIQYVNYWFA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—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Lolp4(Q5T1W3)       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GAGAAPLSWS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IYNYMEPYVSKNPRQAYANYRDIDLGRNEVVN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G---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TYSSGKVWG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Phlp4.0201(CAD54671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G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AAPLSWSKDIYNYMEPYVSKNPRQAYANYRDIDLGRNEVVND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--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TY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GKVWG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Phlp4.0101(CAD54670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GAGAAPLSWS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IYNYMEPYVSKNPRQAYANYRDIDLGRNEVVND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--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T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F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SG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VWG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Tria4.0101(CAH92632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AAP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WSKD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M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YNFMEPYVSKNPRQAYANYRDIDLGRNEVVND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--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ISTYSSGKVWG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Tria4.0201(CAH92633)          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AGAAP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WSKDIYNFMEPYVSKNPRQAYANYRDIDLGRNEVVND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--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ISTYSSGKVWG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Secc4.0101(CAH92627)          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AGAAP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WSKDIY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FMEPYVSKNPRQAYANYRDIDLGRNEVVND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--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ISTYSSGKVWG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Secc4.0201(CAH92630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GGAAP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WSKD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M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Y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R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FMEPYVSKNPRQAYANYRDIDLGRNEVVND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--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ISTY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A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GKVWG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Bradi1g38260.1      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GAGAAP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WSKD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M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Y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FMEPYVSKNPRQAYANYRDIDLGRNEVVND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---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STYSSGKVWG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Lolp4(Q5T1W3)       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YFKGNF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RLAITKGKVDPTDYFRNE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------------------------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Phlp4.0201(CAD54671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YFKGNF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RLAITKGKVDPTDYFRNEQSIPPLIKKY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--------------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Phlp4.0101(CAD54670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YFKGNFQRLAITKGKVDPTDYFRNEQSIPPLI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Y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--------------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Tria4.0101(CAH92632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KYFKGNFQRLAITKGKVD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YFRNEQSIPP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LE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Y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--------------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Tria4.0201(CAH92633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KYFK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S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NFQRLAITKGKVD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YFRNEQSIPPL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Y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--------------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Secc4.0101(CAH92627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KYFKGNFQRLAITKGKVD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YFRNEQSIPPL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V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Y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--------------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Secc4.0201(CAH92630)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KYFKGNFQRLAITKGKVDP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Q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YFRNEQSIPP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G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---------------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Bradi1g38260.1                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EKYFKGNFQRLA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MI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GKVDP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E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DYFRNEQSIPPL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darkGray"/>
          <w:shd w:fill="FFFFFF" w:val="clear"/>
          <w:lang w:val="en-IN" w:eastAsia="en-IN"/>
        </w:rPr>
        <w:t>L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T</w:t>
      </w:r>
      <w:r>
        <w:rPr>
          <w:rFonts w:eastAsia="Times New Roman" w:cs="Courier New" w:ascii="Courier New" w:hAnsi="Courier New"/>
          <w:color w:val="000000"/>
          <w:sz w:val="15"/>
          <w:szCs w:val="15"/>
          <w:highlight w:val="lightGray"/>
          <w:shd w:fill="FFFFFF" w:val="clear"/>
          <w:lang w:val="en-IN" w:eastAsia="en-IN"/>
        </w:rPr>
        <w:t>KY</w:t>
      </w:r>
      <w:r>
        <w:rPr>
          <w:rFonts w:eastAsia="Times New Roman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>---------------</w:t>
      </w:r>
    </w:p>
    <w:p>
      <w:pPr>
        <w:pStyle w:val="Normal"/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5"/>
          <w:szCs w:val="15"/>
          <w:shd w:fill="FFFFFF" w:val="clear"/>
          <w:lang w:val="en-IN" w:eastAsia="en-IN"/>
        </w:rPr>
        <w:t xml:space="preserve">                       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15"/>
          <w:szCs w:val="15"/>
          <w:shd w:fill="FFFFFF" w:val="clear"/>
          <w:lang w:val="en-IN" w:eastAsia="en-IN"/>
        </w:rPr>
      </w:pPr>
      <w:r>
        <w:rPr>
          <w:rFonts w:eastAsia="Times New Roman" w:cs="Courier New"/>
          <w:color w:val="000000"/>
          <w:sz w:val="15"/>
          <w:szCs w:val="15"/>
          <w:shd w:fill="FFFFFF" w:val="clear"/>
          <w:lang w:val="en-IN" w:eastAsia="en-IN"/>
        </w:rPr>
      </w:r>
    </w:p>
    <w:p>
      <w:pPr>
        <w:pStyle w:val="HTMLPreformatted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</w:r>
    </w:p>
    <w:p>
      <w:pPr>
        <w:pStyle w:val="Normal"/>
        <w:rPr/>
      </w:pPr>
      <w:r>
        <w:rPr>
          <w:highlight w:val="lightGray"/>
        </w:rPr>
        <w:t>Light gray</w:t>
      </w:r>
      <w:r>
        <w:rPr/>
        <w:t>: conserved residues</w:t>
      </w:r>
    </w:p>
    <w:p>
      <w:pPr>
        <w:pStyle w:val="Normal"/>
        <w:rPr/>
      </w:pPr>
      <w:r>
        <w:rPr>
          <w:highlight w:val="darkGray"/>
        </w:rPr>
        <w:t>Dark gray</w:t>
      </w:r>
      <w:r>
        <w:rPr/>
        <w:t>: Conservative substitutions</w:t>
      </w:r>
    </w:p>
    <w:p>
      <w:pPr>
        <w:pStyle w:val="Normal"/>
        <w:rPr/>
      </w:pPr>
      <w:r>
        <w:rPr>
          <w:highlight w:val="cyan"/>
        </w:rPr>
        <w:t>Turquoise</w:t>
      </w:r>
      <w:r>
        <w:rPr/>
        <w:t>: N-glycosylation sites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04:48:00Z</dcterms:created>
  <dc:creator>Lenovo</dc:creator>
  <dc:description/>
  <cp:keywords/>
  <dc:language>en-US</dc:language>
  <cp:lastModifiedBy>Lenovo</cp:lastModifiedBy>
  <dcterms:modified xsi:type="dcterms:W3CDTF">2016-10-26T07:12:00Z</dcterms:modified>
  <cp:revision>3</cp:revision>
  <dc:subject/>
  <dc:title/>
</cp:coreProperties>
</file>